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nd Sup</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nd Sup</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nd Sup</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5T20:49:00Z</dcterms:created>
  <dc:creator>mocampo</dc:creator>
  <dc:description/>
  <cp:keywords/>
  <dc:language>en-US</dc:language>
  <cp:lastModifiedBy>Nathan Manning</cp:lastModifiedBy>
  <dcterms:modified xsi:type="dcterms:W3CDTF">2016-12-05T20:49: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3.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3.DOC</vt:lpwstr>
  </property>
</Properties>
</file>